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316" w:rsidRPr="00BF2632" w:rsidRDefault="00F06316">
      <w:pPr>
        <w:rPr>
          <w:b/>
        </w:rPr>
      </w:pPr>
      <w:r w:rsidRPr="002F1F16">
        <w:rPr>
          <w:b/>
        </w:rPr>
        <w:t xml:space="preserve">Supplementary Table </w:t>
      </w:r>
      <w:r>
        <w:rPr>
          <w:b/>
        </w:rPr>
        <w:t>1</w:t>
      </w:r>
      <w:r w:rsidR="00EF6540">
        <w:rPr>
          <w:b/>
        </w:rPr>
        <w:t>:</w:t>
      </w:r>
      <w:r w:rsidR="00BF2632">
        <w:rPr>
          <w:b/>
        </w:rPr>
        <w:t xml:space="preserve"> IC</w:t>
      </w:r>
      <w:r w:rsidR="00BF2632" w:rsidRPr="005323BF">
        <w:rPr>
          <w:b/>
          <w:vertAlign w:val="subscript"/>
        </w:rPr>
        <w:t>50</w:t>
      </w:r>
      <w:r w:rsidR="00BF2632">
        <w:rPr>
          <w:b/>
        </w:rPr>
        <w:t xml:space="preserve"> values for </w:t>
      </w:r>
      <w:r w:rsidR="003B1585">
        <w:rPr>
          <w:b/>
        </w:rPr>
        <w:t>SHP099, erlotinib, BGJ398</w:t>
      </w:r>
      <w:r w:rsidR="00BF2632">
        <w:rPr>
          <w:b/>
        </w:rPr>
        <w:t xml:space="preserve">, and trametinib in </w:t>
      </w:r>
      <w:r w:rsidR="003B1585" w:rsidRPr="003B1585">
        <w:rPr>
          <w:b/>
        </w:rPr>
        <w:t xml:space="preserve">262 </w:t>
      </w:r>
      <w:r w:rsidR="003B1585">
        <w:rPr>
          <w:b/>
        </w:rPr>
        <w:t xml:space="preserve">MAPK wild-type </w:t>
      </w:r>
      <w:r w:rsidR="003B1585" w:rsidRPr="003B1585">
        <w:rPr>
          <w:b/>
        </w:rPr>
        <w:t>cancer cell lines</w:t>
      </w:r>
      <w:bookmarkStart w:id="0" w:name="_GoBack"/>
      <w:bookmarkEnd w:id="0"/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362"/>
        <w:gridCol w:w="1968"/>
        <w:gridCol w:w="1980"/>
        <w:gridCol w:w="1890"/>
        <w:gridCol w:w="2160"/>
      </w:tblGrid>
      <w:tr w:rsidR="00F06316" w:rsidRPr="00F06316" w:rsidTr="00F06316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ell li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HP099 IC</w:t>
            </w:r>
            <w:r w:rsidRPr="00F06316">
              <w:rPr>
                <w:rFonts w:eastAsia="Times New Roman"/>
                <w:color w:val="000000"/>
                <w:vertAlign w:val="subscript"/>
              </w:rPr>
              <w:t>50</w:t>
            </w:r>
            <w:r w:rsidRPr="00F06316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µ</w:t>
            </w:r>
            <w:r w:rsidRPr="00F06316">
              <w:rPr>
                <w:rFonts w:eastAsia="Times New Roman"/>
                <w:color w:val="000000"/>
              </w:rPr>
              <w:t>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Erlotinib IC</w:t>
            </w:r>
            <w:r w:rsidRPr="00F06316">
              <w:rPr>
                <w:rFonts w:eastAsia="Times New Roman"/>
                <w:color w:val="000000"/>
                <w:vertAlign w:val="subscript"/>
              </w:rPr>
              <w:t>50</w:t>
            </w:r>
            <w:r w:rsidRPr="00F06316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µ</w:t>
            </w:r>
            <w:r w:rsidRPr="00F06316">
              <w:rPr>
                <w:rFonts w:eastAsia="Times New Roman"/>
                <w:color w:val="000000"/>
              </w:rPr>
              <w:t>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GJ398 IC</w:t>
            </w:r>
            <w:r w:rsidRPr="00F06316">
              <w:rPr>
                <w:rFonts w:eastAsia="Times New Roman"/>
                <w:color w:val="000000"/>
                <w:vertAlign w:val="subscript"/>
              </w:rPr>
              <w:t>50</w:t>
            </w:r>
            <w:r w:rsidRPr="00F06316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µ</w:t>
            </w:r>
            <w:r w:rsidRPr="00F06316">
              <w:rPr>
                <w:rFonts w:eastAsia="Times New Roman"/>
                <w:color w:val="000000"/>
              </w:rPr>
              <w:t>M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Trametinib IC</w:t>
            </w:r>
            <w:r w:rsidRPr="00F06316">
              <w:rPr>
                <w:rFonts w:eastAsia="Times New Roman"/>
                <w:color w:val="000000"/>
                <w:vertAlign w:val="subscript"/>
              </w:rPr>
              <w:t>50</w:t>
            </w:r>
            <w:r w:rsidRPr="00F06316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µ</w:t>
            </w:r>
            <w:r w:rsidRPr="00F06316">
              <w:rPr>
                <w:rFonts w:eastAsia="Times New Roman"/>
                <w:color w:val="000000"/>
              </w:rPr>
              <w:t>M)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eol1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761049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907775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855113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504132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325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316506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731713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690885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3249350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114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67369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76992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3605204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82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072815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328588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t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7534952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54179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308153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8947003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v4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28773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362279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59335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1729305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400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29051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516533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100146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2466163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bm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30715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712207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126948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1143835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uke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503565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315488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317425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knbe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781721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810824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4884521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pc1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249411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689823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0347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8920526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sc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47644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61472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18827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90746712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ocim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518474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88923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072489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ociaml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985304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06238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1227184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07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123051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633433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605873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1249267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gdm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204340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467253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1064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971840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onomac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672663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577837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072956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1225889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te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702927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00000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566377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5116356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icr3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082696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25366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53655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5796585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crfhsb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513179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663518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437530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2105932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l85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6298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364626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6846516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igrov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891413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3105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0177344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te617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301551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412326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7445707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c1sqsf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341771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6.2241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89295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0563926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pecapj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356142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352169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71457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5267649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fu9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546658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76238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141049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382253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107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740794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855414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0649966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achn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097027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47863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rl10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332903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906877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700377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bhy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410743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504590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358927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6758542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kn4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679393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0750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6557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322286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s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732069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593773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2965391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fe3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1666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888889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9645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4459946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l5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43067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572703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264862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5440775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sc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44030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496052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491605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8724107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asumi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50981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52791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008088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547557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w4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53224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84979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631469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255005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sc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3357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474998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1193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1428376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69p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41048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7853595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32470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90485882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ebc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52918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3236158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ki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02756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683089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icr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37907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117654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985785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5600040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1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985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611768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9677203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65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04367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135316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1570017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icr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06662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389213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7861539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21n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75694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1.82802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61539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378688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lastRenderedPageBreak/>
              <w:t>cal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98123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748177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4476704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c1f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73808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2.48635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v6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94274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677934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838968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757713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detroit5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74964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048202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734385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173805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cc2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7.38370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085561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46147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180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8.85644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015309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g4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0.99076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3839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7465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9486946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e18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1.49815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400617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922099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17331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5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1.83473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547135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88883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9095392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onomac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2.779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0296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9304646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a17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3.38310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727737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6847696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9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3.49176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l1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3.79512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212908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758876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3163959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87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4.7266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35539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0416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7636492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76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5.52905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69572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71203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595784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c3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9.9404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034505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19733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8888745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9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xpc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079166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539186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3127728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ep3b21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32478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1998792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32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363134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58816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0620384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u9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9948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2168370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mrc2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istmes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532528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779374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9211564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ovis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78801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3587220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sem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768687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003232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458280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r78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8413392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o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91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62687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13995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1688787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i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7.85404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759084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9273263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scaber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007624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28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939974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692050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071481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7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44513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2540988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17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pc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4.8003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1296242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har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86068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771281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7607567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hlf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9.10493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135086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7415783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a49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37982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717104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4532990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ns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0638309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s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29669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9540311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damb45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846519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118576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8554784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sto211h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96823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736844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7773421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kuramochi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51632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7373822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db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634778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981197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8929902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45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cmk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20776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gi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9.69449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013792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4587961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lmsu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512958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87175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5012873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el921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469013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303886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gamg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n2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08205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556835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2233831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lastRenderedPageBreak/>
              <w:t>snu38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510747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9265633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rpmi840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27479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94057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4583888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rdes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544852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160749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70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4755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514440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8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66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7.22287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5612568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52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29648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7044035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ns6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39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476192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5888462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daoy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6667122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rerflcms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73808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7.48906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117235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u118m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9.90025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hh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770363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43500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1883098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7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8.5378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801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485285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yse3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7141144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8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318069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1441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3602995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yse7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74569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877513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hel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80485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874653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88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4781410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kl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68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3.23508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9544796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15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934529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3695869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t5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52325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9977455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u7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9.25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337913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547761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imt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9.50544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79257118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47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2.69667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44051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781618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ec2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1013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4749045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w178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wm266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331627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vmcub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9.72408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81574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kes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244628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dhl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34254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34311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3607622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ociaml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8.90151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033545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dhl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792775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185689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169058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17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015906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2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4.76844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1308531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3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129444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308400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w108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7.7253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2725534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a7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7.62138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305727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2432942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063921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513275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tanou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3.70331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832570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fe29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245099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303534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1835576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damb134vi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4512716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efm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l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03150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0744728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fm22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5235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54296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4134893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accmeso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02276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7325792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dms27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68973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2963392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olt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54402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47252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4547036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3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6463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10951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4723558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lastRenderedPageBreak/>
              <w:t>ncih8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015489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k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9.52516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7488572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udlu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ftc90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12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508744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346980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an3c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14500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77833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871040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t47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671582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06514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7033600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p3hr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8.6223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197367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arpas42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84912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0495750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ms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8.03965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87095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1452178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lo32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488568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81563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3684196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igr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72252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5350453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42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5.72727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195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83089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792767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239286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cc14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37119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08456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1911023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mrc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1.41094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9683079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dhl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0.57205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822769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6387394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te1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785276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06342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f2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l5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734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93404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4255328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mess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54880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045798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0034130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rmugs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066216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5522082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ki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303651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5967535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hagok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4120368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vmrcrcw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9.45279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71507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7248678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t47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0.40503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733341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ihovcar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189476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3991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484479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v3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7224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ugc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494462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e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118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7570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1879544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rh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64105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212708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7729054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kn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80051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27732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058553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rl4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980388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katoiii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426404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31550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7454402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83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9976346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02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7.21234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0.41258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0536127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ovcar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72743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8655581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4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1155525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oncodg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38496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965816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1460755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9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219551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086830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pt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00838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ns4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0.18119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2201881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l14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damb4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589491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7280590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huem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05299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98074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45042431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4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3593163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ma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00169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2479600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hom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u266b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7.96383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309324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7632618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lastRenderedPageBreak/>
              <w:t>snu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7185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90427607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vm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87164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124972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05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8.87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m159p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7436170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ounh9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402201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615296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86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2.6612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n1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26902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308520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7613682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17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37088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4.09969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22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1.5848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2729004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bicr1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8066306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w135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o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7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25103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496003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4258909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e9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10388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1547205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42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914977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lp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966752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838470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4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5.64487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al12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0915963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g6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6.98963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664149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37819525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jhh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2369708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1179543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damb4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7.8705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853210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123319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fe28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38568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2998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8353037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te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8.131570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2008795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cc2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1261378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928834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64502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0922375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bc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au5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loucy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n8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419002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olm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608505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10864619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zr75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68995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6423387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197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ncih2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291263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m185p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505618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uc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314658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085288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ishikaw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317460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904043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26578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mcc1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.2924143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cimoh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5.59180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855305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3312999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w98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88393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9742852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lo69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6.99415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.756029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85581618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mk8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6.058020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639960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ep3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512928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99752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318920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cc13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73905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p1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kmel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8857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328018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3442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rt1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2929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2463197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p1n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m52p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950302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73005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8047678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lo7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3.93430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vmrclcd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9.564802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64842892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lastRenderedPageBreak/>
              <w:t>hcc183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hlc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1.8606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4394473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wsuwm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788556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hl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96041643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nb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yo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3.5947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935986161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lo20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4.58061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6227819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hsy5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jrh3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4.436923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547425687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06316">
              <w:rPr>
                <w:rFonts w:eastAsia="Times New Roman"/>
                <w:color w:val="000000"/>
              </w:rPr>
              <w:t>moggccm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7.01162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dld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27448606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sum44p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3.12608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327034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5.1745348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3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pl4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12.21587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22043495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colo201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0.238035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002049854</w:t>
            </w:r>
          </w:p>
        </w:tc>
      </w:tr>
      <w:tr w:rsidR="00F06316" w:rsidRPr="00F06316" w:rsidTr="00F0631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kasumi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2.793573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316" w:rsidRPr="00F06316" w:rsidRDefault="00F06316" w:rsidP="00F063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06316">
              <w:rPr>
                <w:rFonts w:eastAsia="Times New Roman"/>
                <w:color w:val="000000"/>
              </w:rPr>
              <w:t>0.672795594</w:t>
            </w:r>
          </w:p>
        </w:tc>
      </w:tr>
    </w:tbl>
    <w:p w:rsidR="00F06316" w:rsidRPr="00F31F85" w:rsidRDefault="00F06316"/>
    <w:sectPr w:rsidR="00F06316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316"/>
    <w:rsid w:val="003B1585"/>
    <w:rsid w:val="004D0E76"/>
    <w:rsid w:val="00BA538C"/>
    <w:rsid w:val="00BF2632"/>
    <w:rsid w:val="00EF6540"/>
    <w:rsid w:val="00F06316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63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316"/>
    <w:rPr>
      <w:color w:val="954F72"/>
      <w:u w:val="single"/>
    </w:rPr>
  </w:style>
  <w:style w:type="paragraph" w:customStyle="1" w:styleId="msonormal0">
    <w:name w:val="msonormal"/>
    <w:basedOn w:val="Normal"/>
    <w:rsid w:val="00F06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F06316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F06316"/>
    <w:pPr>
      <w:spacing w:before="100" w:beforeAutospacing="1" w:after="100" w:afterAutospacing="1" w:line="240" w:lineRule="auto"/>
    </w:pPr>
    <w:rPr>
      <w:rFonts w:eastAsia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63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316"/>
    <w:rPr>
      <w:color w:val="954F72"/>
      <w:u w:val="single"/>
    </w:rPr>
  </w:style>
  <w:style w:type="paragraph" w:customStyle="1" w:styleId="msonormal0">
    <w:name w:val="msonormal"/>
    <w:basedOn w:val="Normal"/>
    <w:rsid w:val="00F06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F06316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F06316"/>
    <w:pPr>
      <w:spacing w:before="100" w:beforeAutospacing="1" w:after="100" w:afterAutospacing="1" w:line="240" w:lineRule="auto"/>
    </w:pPr>
    <w:rPr>
      <w:rFonts w:eastAsia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4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3</Words>
  <Characters>85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Henry</dc:creator>
  <cp:keywords/>
  <dc:description/>
  <cp:lastModifiedBy>System-3</cp:lastModifiedBy>
  <cp:revision>3</cp:revision>
  <dcterms:created xsi:type="dcterms:W3CDTF">2019-10-15T16:38:00Z</dcterms:created>
  <dcterms:modified xsi:type="dcterms:W3CDTF">2020-01-09T12:37:00Z</dcterms:modified>
</cp:coreProperties>
</file>